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056AC" w14:textId="35581965" w:rsidR="00342832" w:rsidRDefault="00342832" w:rsidP="00342832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428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E84A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3428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34283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3428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e confidence scores </w:t>
      </w:r>
      <w:r w:rsidR="00E84A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usefulness of DWI </w:t>
      </w:r>
      <w:r w:rsidRPr="003428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 diagnosing spinal cord infarction 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2260"/>
        <w:gridCol w:w="1227"/>
        <w:gridCol w:w="880"/>
        <w:gridCol w:w="880"/>
        <w:gridCol w:w="880"/>
      </w:tblGrid>
      <w:tr w:rsidR="00E84A64" w:rsidRPr="00E84A64" w14:paraId="10A651C5" w14:textId="77777777" w:rsidTr="00E84A64">
        <w:trPr>
          <w:trHeight w:val="13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3B5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E84A64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937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E84A64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9AB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E84A64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4171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 xml:space="preserve">Interval between </w:t>
            </w:r>
            <w:r w:rsidRPr="00E84A64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br/>
              <w:t xml:space="preserve">symptom onset </w:t>
            </w:r>
            <w:r w:rsidRPr="00E84A64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br/>
              <w:t xml:space="preserve">and time of </w:t>
            </w:r>
            <w:r w:rsidRPr="00E84A64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br/>
              <w:t>MRI sc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52F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0C3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E84A64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Reader 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D00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E84A64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Reader 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6BA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E84A64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Reader 3</w:t>
            </w:r>
          </w:p>
        </w:tc>
      </w:tr>
      <w:tr w:rsidR="00E84A64" w:rsidRPr="00E84A64" w14:paraId="72CF2727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B37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4E8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14F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261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1.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E1B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897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8AF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1A8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0CD78ADB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E92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128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6F9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476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0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254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361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195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1A4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122BE827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B97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F62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190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98B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20B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E93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9E6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8A7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07F6BD4D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C96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645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DF6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5A0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39D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42B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ADF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BE4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01C14793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E5D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9C7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150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124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DC8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141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487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18D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7E7F23E9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7B9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0C2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338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2D8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7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DD4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825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5C5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49C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72A0EAFC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A7B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097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F8A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A66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8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18B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B12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CCE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DE0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7EA99891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B3D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275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B4C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37E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EF4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911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F31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358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7DA336D3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DDA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0F1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A5A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7EF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8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887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124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0D9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DF6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756AA3CF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36B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B9E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F8B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1D0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6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D85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D8F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773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5FB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E84A64" w:rsidRPr="00E84A64" w14:paraId="4218C5EF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275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519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893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AC6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498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C26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38B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9BC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06F188AD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34E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061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AD3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03A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8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B34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9AC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E65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999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575D869A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1A7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CA8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769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0E5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F6A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471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3DE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C7F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E84A64" w:rsidRPr="00E84A64" w14:paraId="6DFE1FFD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B86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4E4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44E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FC0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9BA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0A6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59D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AFA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62A470EA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2A3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684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3FE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8D4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FF0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B35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23F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CBF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46E6F804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B04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638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A2F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63D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2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A48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2AF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D74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128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31AF524A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95C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FBD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327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687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6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FB9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945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A83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50C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13FD73E5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B2D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4A7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4E9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83E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1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D8F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3D1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C42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888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E84A64" w:rsidRPr="00E84A64" w14:paraId="784D6621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CB4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D17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A3C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1CC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975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17F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F28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89B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41370139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FDB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4DE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F9B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01A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6.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0AE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2D3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9DB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864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33CD2C97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C0B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4AF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531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D0F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6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CEF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239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185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B70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2C36A4BC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5F8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244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586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CE6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1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DEF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CDB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4FF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FEA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63EBEABD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7AE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585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ECF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F1B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696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5F6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854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F25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0A58A361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4D8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C0A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CE1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D80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-3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0FF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34C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52B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241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292798F3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75B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A1A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AD9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EBA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1F0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87E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495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413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E84A64" w:rsidRPr="00E84A64" w14:paraId="6E2A5635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699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BE9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D60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E4F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.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BFB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212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A27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ED3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11E7C4AC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196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534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74C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DF2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1A0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B11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BA3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65B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56D8D669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ADE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A82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572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813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772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66D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251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AFA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E84A64" w:rsidRPr="00E84A64" w14:paraId="222D247F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694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177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02A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B91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2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303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FEB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27B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AB3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40964304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CDD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lastRenderedPageBreak/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8ED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8AC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6CC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C80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2F9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DAD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722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E84A64" w:rsidRPr="00E84A64" w14:paraId="71A510F0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C0E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211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0C6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9DB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79C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A52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E64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7B2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6AF4F8A3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ABD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48A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967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5FD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0BC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A66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CB1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911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2B253022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7FA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D5A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330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22D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210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9C0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B99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A16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45DCC270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4CE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683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596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74F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42E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9EF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435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440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53A5D456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281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E4C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510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818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58B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0B5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D34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5B4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E84A64" w:rsidRPr="00E84A64" w14:paraId="749592BE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D8C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6B7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5CD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691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3C7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B7E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241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F2D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E84A64" w:rsidRPr="00E84A64" w14:paraId="4081F836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7A2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498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1A6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06F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9BC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18C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AC0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9BC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1A2BFDBD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FE1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B2D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7B5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341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3A2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E88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ED3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62B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29DF2F26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028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61E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480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63C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83D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BD2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3AA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8B5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E84A64" w:rsidRPr="00E84A64" w14:paraId="454FD943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9FC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0FA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21D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CFB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3ED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3B8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B00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80C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E84A64" w:rsidRPr="00E84A64" w14:paraId="45D4AB7A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B50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D28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280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8E5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B9F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CCB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353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696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07354726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306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B08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538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5C0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6D6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42C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E2D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B58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70BC09D6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274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1B5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FA8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D4A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BD3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2AE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2CB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4C9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3F5B8074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38A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07E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3F0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B62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814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BC6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01C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1B6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426423C0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B3A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4C3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8A1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38F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61A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64C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7B1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CFB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2F0084B0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642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F91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E2A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994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06C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50D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090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03B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1B1299AD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26A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E94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1D8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D53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D31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A61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E21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0BE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18F57C9D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45F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A61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85C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AB3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006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4C1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4FA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1F3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E84A64" w:rsidRPr="00E84A64" w14:paraId="2F516339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61C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323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30E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FDF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CEF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923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934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432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225C970C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47B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1DC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2CC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5F9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6F3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436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CFF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E34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E84A64" w:rsidRPr="00E84A64" w14:paraId="41D759FD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7E0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98A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458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711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F8D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0B2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8FB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24D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E84A64" w:rsidRPr="00E84A64" w14:paraId="581725ED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269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178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417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8CB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D09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88A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26F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AED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5D7BCE31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DB6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C96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E12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C7F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780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EB6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AB4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B88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690F25A8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06E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318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7DB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5FD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FDC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44C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95B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33B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7B8DFA38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9BF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F95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AD4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CCB0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649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AB5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B77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68A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E84A64" w:rsidRPr="00E84A64" w14:paraId="2043F882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41B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C2CC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0A9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0DB6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C43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C47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328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183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E84A64" w:rsidRPr="00E84A64" w14:paraId="532893C1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56B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7464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F11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44F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AADE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CDE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0D2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832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E84A64" w:rsidRPr="00E84A64" w14:paraId="5CCE5FB3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47B3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9025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A76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94C1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84A2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107F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A33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4EF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E84A64" w:rsidRPr="00E84A64" w14:paraId="13776A33" w14:textId="77777777" w:rsidTr="00E84A64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4D8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761B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D508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6B0D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8EB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D6C7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5109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775A" w14:textId="77777777" w:rsidR="00E84A64" w:rsidRPr="00E84A64" w:rsidRDefault="00E84A64" w:rsidP="00E84A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84A6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0FD2FA4E" w14:textId="77777777" w:rsidR="00E84A64" w:rsidRPr="00342832" w:rsidRDefault="00E84A64" w:rsidP="00342832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EDC4E4" w14:textId="77777777" w:rsidR="00342832" w:rsidRPr="00342832" w:rsidRDefault="00342832" w:rsidP="00B358FE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sectPr w:rsidR="00342832" w:rsidRPr="003428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175D6" w14:textId="77777777" w:rsidR="005679AE" w:rsidRDefault="005679AE" w:rsidP="00B448F9">
      <w:pPr>
        <w:spacing w:after="0" w:line="240" w:lineRule="auto"/>
      </w:pPr>
      <w:r>
        <w:separator/>
      </w:r>
    </w:p>
  </w:endnote>
  <w:endnote w:type="continuationSeparator" w:id="0">
    <w:p w14:paraId="78E40280" w14:textId="77777777" w:rsidR="005679AE" w:rsidRDefault="005679AE" w:rsidP="00B44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0B9FC" w14:textId="77777777" w:rsidR="005679AE" w:rsidRDefault="005679AE" w:rsidP="00B448F9">
      <w:pPr>
        <w:spacing w:after="0" w:line="240" w:lineRule="auto"/>
      </w:pPr>
      <w:r>
        <w:separator/>
      </w:r>
    </w:p>
  </w:footnote>
  <w:footnote w:type="continuationSeparator" w:id="0">
    <w:p w14:paraId="0BAB44A3" w14:textId="77777777" w:rsidR="005679AE" w:rsidRDefault="005679AE" w:rsidP="00B448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40B10"/>
    <w:multiLevelType w:val="hybridMultilevel"/>
    <w:tmpl w:val="039249BC"/>
    <w:lvl w:ilvl="0" w:tplc="A5842EC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1E061DD"/>
    <w:multiLevelType w:val="hybridMultilevel"/>
    <w:tmpl w:val="0DF82B7C"/>
    <w:lvl w:ilvl="0" w:tplc="6510A42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5F44F5"/>
    <w:multiLevelType w:val="hybridMultilevel"/>
    <w:tmpl w:val="8AEC14B0"/>
    <w:lvl w:ilvl="0" w:tplc="F642E8AC">
      <w:numFmt w:val="bullet"/>
      <w:lvlText w:val=""/>
      <w:lvlJc w:val="left"/>
      <w:pPr>
        <w:ind w:left="4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0" w:hanging="400"/>
      </w:pPr>
      <w:rPr>
        <w:rFonts w:ascii="Wingdings" w:hAnsi="Wingdings" w:hint="default"/>
      </w:rPr>
    </w:lvl>
  </w:abstractNum>
  <w:abstractNum w:abstractNumId="3" w15:restartNumberingAfterBreak="0">
    <w:nsid w:val="47DB6507"/>
    <w:multiLevelType w:val="multilevel"/>
    <w:tmpl w:val="0D6C5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223C02"/>
    <w:multiLevelType w:val="multilevel"/>
    <w:tmpl w:val="8DB00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7437577">
    <w:abstractNumId w:val="4"/>
  </w:num>
  <w:num w:numId="2" w16cid:durableId="1724399756">
    <w:abstractNumId w:val="1"/>
  </w:num>
  <w:num w:numId="3" w16cid:durableId="905846353">
    <w:abstractNumId w:val="0"/>
  </w:num>
  <w:num w:numId="4" w16cid:durableId="2141412702">
    <w:abstractNumId w:val="2"/>
  </w:num>
  <w:num w:numId="5" w16cid:durableId="3608660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ra9zxa60fz93ewadwps52iaeaftxw5peze&quot;&gt;SCI&lt;record-ids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/record-ids&gt;&lt;/item&gt;&lt;/Libraries&gt;"/>
  </w:docVars>
  <w:rsids>
    <w:rsidRoot w:val="00671E4C"/>
    <w:rsid w:val="00007B24"/>
    <w:rsid w:val="00011B86"/>
    <w:rsid w:val="00012E1C"/>
    <w:rsid w:val="00016D88"/>
    <w:rsid w:val="00023408"/>
    <w:rsid w:val="00032BF4"/>
    <w:rsid w:val="00032E0B"/>
    <w:rsid w:val="00041886"/>
    <w:rsid w:val="000448E4"/>
    <w:rsid w:val="00050C57"/>
    <w:rsid w:val="00054993"/>
    <w:rsid w:val="0005688E"/>
    <w:rsid w:val="000574A1"/>
    <w:rsid w:val="00063DCC"/>
    <w:rsid w:val="00065595"/>
    <w:rsid w:val="00072EB3"/>
    <w:rsid w:val="000755BF"/>
    <w:rsid w:val="00086028"/>
    <w:rsid w:val="00090F89"/>
    <w:rsid w:val="0009191A"/>
    <w:rsid w:val="00096C8B"/>
    <w:rsid w:val="000A4E33"/>
    <w:rsid w:val="000A5EBC"/>
    <w:rsid w:val="000B0209"/>
    <w:rsid w:val="000C1BA7"/>
    <w:rsid w:val="000E0F3A"/>
    <w:rsid w:val="000E19F7"/>
    <w:rsid w:val="000E50E9"/>
    <w:rsid w:val="000E649D"/>
    <w:rsid w:val="000F37C2"/>
    <w:rsid w:val="001001DD"/>
    <w:rsid w:val="00100F6B"/>
    <w:rsid w:val="00103651"/>
    <w:rsid w:val="0010681A"/>
    <w:rsid w:val="00110626"/>
    <w:rsid w:val="00111D92"/>
    <w:rsid w:val="0011556B"/>
    <w:rsid w:val="0011791E"/>
    <w:rsid w:val="00122FE3"/>
    <w:rsid w:val="00124526"/>
    <w:rsid w:val="00125557"/>
    <w:rsid w:val="00132A65"/>
    <w:rsid w:val="00133152"/>
    <w:rsid w:val="00142419"/>
    <w:rsid w:val="001542FE"/>
    <w:rsid w:val="00156D91"/>
    <w:rsid w:val="00157703"/>
    <w:rsid w:val="00164A1B"/>
    <w:rsid w:val="00177478"/>
    <w:rsid w:val="00180B0A"/>
    <w:rsid w:val="00182D81"/>
    <w:rsid w:val="00197DEE"/>
    <w:rsid w:val="001A09E0"/>
    <w:rsid w:val="001A4E5E"/>
    <w:rsid w:val="001A5092"/>
    <w:rsid w:val="001A63B4"/>
    <w:rsid w:val="001C1831"/>
    <w:rsid w:val="001C5CE6"/>
    <w:rsid w:val="001D1597"/>
    <w:rsid w:val="001D21C4"/>
    <w:rsid w:val="001D594B"/>
    <w:rsid w:val="001E03EB"/>
    <w:rsid w:val="001E3B64"/>
    <w:rsid w:val="001E3BE2"/>
    <w:rsid w:val="001F11C1"/>
    <w:rsid w:val="001F4773"/>
    <w:rsid w:val="00204A95"/>
    <w:rsid w:val="002128CE"/>
    <w:rsid w:val="00215373"/>
    <w:rsid w:val="002159DF"/>
    <w:rsid w:val="00216FF1"/>
    <w:rsid w:val="002248B2"/>
    <w:rsid w:val="00231DCC"/>
    <w:rsid w:val="00236178"/>
    <w:rsid w:val="00236BEB"/>
    <w:rsid w:val="0023737F"/>
    <w:rsid w:val="00237424"/>
    <w:rsid w:val="00241FDC"/>
    <w:rsid w:val="00242B48"/>
    <w:rsid w:val="00251311"/>
    <w:rsid w:val="00255639"/>
    <w:rsid w:val="00257B8E"/>
    <w:rsid w:val="00263230"/>
    <w:rsid w:val="0026726C"/>
    <w:rsid w:val="00271583"/>
    <w:rsid w:val="00271C4D"/>
    <w:rsid w:val="00272F92"/>
    <w:rsid w:val="00283598"/>
    <w:rsid w:val="002A4235"/>
    <w:rsid w:val="002A69E0"/>
    <w:rsid w:val="002B0CF0"/>
    <w:rsid w:val="002B2BCB"/>
    <w:rsid w:val="002B4E1C"/>
    <w:rsid w:val="002C2E65"/>
    <w:rsid w:val="002C412D"/>
    <w:rsid w:val="002D7A42"/>
    <w:rsid w:val="002E0AF1"/>
    <w:rsid w:val="002E2902"/>
    <w:rsid w:val="00305AA1"/>
    <w:rsid w:val="00311483"/>
    <w:rsid w:val="00317497"/>
    <w:rsid w:val="00320268"/>
    <w:rsid w:val="0032237E"/>
    <w:rsid w:val="00330EBB"/>
    <w:rsid w:val="00334CD6"/>
    <w:rsid w:val="0034234D"/>
    <w:rsid w:val="00342832"/>
    <w:rsid w:val="0034636A"/>
    <w:rsid w:val="0035264D"/>
    <w:rsid w:val="00361BA2"/>
    <w:rsid w:val="003723DA"/>
    <w:rsid w:val="00383417"/>
    <w:rsid w:val="00383DE8"/>
    <w:rsid w:val="00385ABF"/>
    <w:rsid w:val="00393178"/>
    <w:rsid w:val="0039555C"/>
    <w:rsid w:val="00396875"/>
    <w:rsid w:val="003A1E01"/>
    <w:rsid w:val="003A6F5E"/>
    <w:rsid w:val="003B3F43"/>
    <w:rsid w:val="003B4948"/>
    <w:rsid w:val="003C49B0"/>
    <w:rsid w:val="003C6860"/>
    <w:rsid w:val="003D39AD"/>
    <w:rsid w:val="003D4E0A"/>
    <w:rsid w:val="003F2998"/>
    <w:rsid w:val="004006FD"/>
    <w:rsid w:val="00403379"/>
    <w:rsid w:val="00403A92"/>
    <w:rsid w:val="0040420E"/>
    <w:rsid w:val="004103C2"/>
    <w:rsid w:val="004213F2"/>
    <w:rsid w:val="00421434"/>
    <w:rsid w:val="0042767D"/>
    <w:rsid w:val="00445E11"/>
    <w:rsid w:val="0044791A"/>
    <w:rsid w:val="00451EB5"/>
    <w:rsid w:val="00453BED"/>
    <w:rsid w:val="004604AF"/>
    <w:rsid w:val="00460508"/>
    <w:rsid w:val="0046539E"/>
    <w:rsid w:val="00466755"/>
    <w:rsid w:val="00475482"/>
    <w:rsid w:val="0047736A"/>
    <w:rsid w:val="00487EB2"/>
    <w:rsid w:val="00491D47"/>
    <w:rsid w:val="00493B3C"/>
    <w:rsid w:val="004A199D"/>
    <w:rsid w:val="004A76AB"/>
    <w:rsid w:val="004C6552"/>
    <w:rsid w:val="004D1FDD"/>
    <w:rsid w:val="004D76D2"/>
    <w:rsid w:val="004E11DF"/>
    <w:rsid w:val="004E4D15"/>
    <w:rsid w:val="004E4D4E"/>
    <w:rsid w:val="004E6BC2"/>
    <w:rsid w:val="00501BAB"/>
    <w:rsid w:val="00506661"/>
    <w:rsid w:val="005245DB"/>
    <w:rsid w:val="00524D89"/>
    <w:rsid w:val="0052753D"/>
    <w:rsid w:val="00530A3A"/>
    <w:rsid w:val="00536C60"/>
    <w:rsid w:val="00536EE1"/>
    <w:rsid w:val="0053779C"/>
    <w:rsid w:val="005504EB"/>
    <w:rsid w:val="005532D5"/>
    <w:rsid w:val="0055368C"/>
    <w:rsid w:val="005679AE"/>
    <w:rsid w:val="00572590"/>
    <w:rsid w:val="00573801"/>
    <w:rsid w:val="005738D0"/>
    <w:rsid w:val="00575F72"/>
    <w:rsid w:val="00582325"/>
    <w:rsid w:val="005830EF"/>
    <w:rsid w:val="00583128"/>
    <w:rsid w:val="0059022C"/>
    <w:rsid w:val="00590327"/>
    <w:rsid w:val="005970C6"/>
    <w:rsid w:val="005A11D5"/>
    <w:rsid w:val="005B006F"/>
    <w:rsid w:val="005B25F8"/>
    <w:rsid w:val="005B3B80"/>
    <w:rsid w:val="005C072F"/>
    <w:rsid w:val="005C091E"/>
    <w:rsid w:val="005D3150"/>
    <w:rsid w:val="005D54F0"/>
    <w:rsid w:val="005E0594"/>
    <w:rsid w:val="005F0933"/>
    <w:rsid w:val="005F2416"/>
    <w:rsid w:val="00613ADA"/>
    <w:rsid w:val="006141A3"/>
    <w:rsid w:val="00615B66"/>
    <w:rsid w:val="006368A2"/>
    <w:rsid w:val="00652CB4"/>
    <w:rsid w:val="006639A4"/>
    <w:rsid w:val="00671E4C"/>
    <w:rsid w:val="0067448C"/>
    <w:rsid w:val="00681475"/>
    <w:rsid w:val="006819D2"/>
    <w:rsid w:val="00681A11"/>
    <w:rsid w:val="00682E9D"/>
    <w:rsid w:val="00687DCE"/>
    <w:rsid w:val="006911D2"/>
    <w:rsid w:val="006A10A4"/>
    <w:rsid w:val="006A7145"/>
    <w:rsid w:val="006B0F7D"/>
    <w:rsid w:val="006B10E4"/>
    <w:rsid w:val="006B3012"/>
    <w:rsid w:val="006B7041"/>
    <w:rsid w:val="006C796D"/>
    <w:rsid w:val="006D519A"/>
    <w:rsid w:val="006D733B"/>
    <w:rsid w:val="006E3DE9"/>
    <w:rsid w:val="006F12F8"/>
    <w:rsid w:val="006F330E"/>
    <w:rsid w:val="006F5047"/>
    <w:rsid w:val="00701172"/>
    <w:rsid w:val="0070433D"/>
    <w:rsid w:val="007055D8"/>
    <w:rsid w:val="0071477C"/>
    <w:rsid w:val="00714FC9"/>
    <w:rsid w:val="00724DD2"/>
    <w:rsid w:val="0072611C"/>
    <w:rsid w:val="00730437"/>
    <w:rsid w:val="00733B60"/>
    <w:rsid w:val="00733F4D"/>
    <w:rsid w:val="00734392"/>
    <w:rsid w:val="00747A8E"/>
    <w:rsid w:val="007534C3"/>
    <w:rsid w:val="007602E1"/>
    <w:rsid w:val="00765F0D"/>
    <w:rsid w:val="00771431"/>
    <w:rsid w:val="00773AE6"/>
    <w:rsid w:val="0077724A"/>
    <w:rsid w:val="00780525"/>
    <w:rsid w:val="00781C37"/>
    <w:rsid w:val="00781D41"/>
    <w:rsid w:val="00795CA4"/>
    <w:rsid w:val="007A08F4"/>
    <w:rsid w:val="007A5D8B"/>
    <w:rsid w:val="007B0B18"/>
    <w:rsid w:val="007C11B2"/>
    <w:rsid w:val="007C5A8D"/>
    <w:rsid w:val="007D28A1"/>
    <w:rsid w:val="007D7D51"/>
    <w:rsid w:val="007F0AB7"/>
    <w:rsid w:val="007F6240"/>
    <w:rsid w:val="008027D8"/>
    <w:rsid w:val="0080662B"/>
    <w:rsid w:val="00807185"/>
    <w:rsid w:val="00823351"/>
    <w:rsid w:val="00825AE2"/>
    <w:rsid w:val="00831394"/>
    <w:rsid w:val="00833E10"/>
    <w:rsid w:val="008347BC"/>
    <w:rsid w:val="008365C5"/>
    <w:rsid w:val="00837DEE"/>
    <w:rsid w:val="00841D1F"/>
    <w:rsid w:val="008457BA"/>
    <w:rsid w:val="008521E6"/>
    <w:rsid w:val="008646FE"/>
    <w:rsid w:val="0086794A"/>
    <w:rsid w:val="00870E37"/>
    <w:rsid w:val="00890CCD"/>
    <w:rsid w:val="00892000"/>
    <w:rsid w:val="0089639F"/>
    <w:rsid w:val="00896F10"/>
    <w:rsid w:val="008A26F3"/>
    <w:rsid w:val="008A6160"/>
    <w:rsid w:val="008C1815"/>
    <w:rsid w:val="008C45E5"/>
    <w:rsid w:val="008D26FA"/>
    <w:rsid w:val="008D30B6"/>
    <w:rsid w:val="008D4965"/>
    <w:rsid w:val="009021AA"/>
    <w:rsid w:val="009075EF"/>
    <w:rsid w:val="00910EFC"/>
    <w:rsid w:val="00912F9D"/>
    <w:rsid w:val="00920A23"/>
    <w:rsid w:val="00925EE3"/>
    <w:rsid w:val="00926101"/>
    <w:rsid w:val="00926EAC"/>
    <w:rsid w:val="0093114C"/>
    <w:rsid w:val="0093557E"/>
    <w:rsid w:val="00944954"/>
    <w:rsid w:val="00947868"/>
    <w:rsid w:val="00953DD2"/>
    <w:rsid w:val="00954B8D"/>
    <w:rsid w:val="00956F13"/>
    <w:rsid w:val="009620DE"/>
    <w:rsid w:val="00962230"/>
    <w:rsid w:val="0097060D"/>
    <w:rsid w:val="00970B82"/>
    <w:rsid w:val="00972454"/>
    <w:rsid w:val="009741DA"/>
    <w:rsid w:val="00975C4C"/>
    <w:rsid w:val="0098317B"/>
    <w:rsid w:val="00992719"/>
    <w:rsid w:val="00995262"/>
    <w:rsid w:val="009B07CD"/>
    <w:rsid w:val="009B0884"/>
    <w:rsid w:val="009B7C8B"/>
    <w:rsid w:val="009C6525"/>
    <w:rsid w:val="009D0708"/>
    <w:rsid w:val="009D1AC1"/>
    <w:rsid w:val="009D7F89"/>
    <w:rsid w:val="009E3231"/>
    <w:rsid w:val="009E39F2"/>
    <w:rsid w:val="009F0BB9"/>
    <w:rsid w:val="00A01556"/>
    <w:rsid w:val="00A133AC"/>
    <w:rsid w:val="00A17542"/>
    <w:rsid w:val="00A259DD"/>
    <w:rsid w:val="00A3228D"/>
    <w:rsid w:val="00A332EE"/>
    <w:rsid w:val="00A37820"/>
    <w:rsid w:val="00A43399"/>
    <w:rsid w:val="00A47545"/>
    <w:rsid w:val="00A50014"/>
    <w:rsid w:val="00A53F3B"/>
    <w:rsid w:val="00A541AA"/>
    <w:rsid w:val="00A60A31"/>
    <w:rsid w:val="00A61B5C"/>
    <w:rsid w:val="00A745DE"/>
    <w:rsid w:val="00A804D5"/>
    <w:rsid w:val="00A8369F"/>
    <w:rsid w:val="00A84F8C"/>
    <w:rsid w:val="00A9021F"/>
    <w:rsid w:val="00A90D44"/>
    <w:rsid w:val="00A92308"/>
    <w:rsid w:val="00A927C7"/>
    <w:rsid w:val="00A96660"/>
    <w:rsid w:val="00AA084B"/>
    <w:rsid w:val="00AA711A"/>
    <w:rsid w:val="00AB5D83"/>
    <w:rsid w:val="00AC4159"/>
    <w:rsid w:val="00B04426"/>
    <w:rsid w:val="00B045F6"/>
    <w:rsid w:val="00B21829"/>
    <w:rsid w:val="00B221F4"/>
    <w:rsid w:val="00B24456"/>
    <w:rsid w:val="00B31B69"/>
    <w:rsid w:val="00B358FE"/>
    <w:rsid w:val="00B37F64"/>
    <w:rsid w:val="00B448F9"/>
    <w:rsid w:val="00B45A75"/>
    <w:rsid w:val="00B47204"/>
    <w:rsid w:val="00B54A16"/>
    <w:rsid w:val="00B60CDF"/>
    <w:rsid w:val="00B6260D"/>
    <w:rsid w:val="00B71F36"/>
    <w:rsid w:val="00B75820"/>
    <w:rsid w:val="00B75D88"/>
    <w:rsid w:val="00B7652B"/>
    <w:rsid w:val="00B772D3"/>
    <w:rsid w:val="00B832D2"/>
    <w:rsid w:val="00B83A20"/>
    <w:rsid w:val="00B90F13"/>
    <w:rsid w:val="00B932EF"/>
    <w:rsid w:val="00BA644A"/>
    <w:rsid w:val="00BA68C6"/>
    <w:rsid w:val="00BB5B4B"/>
    <w:rsid w:val="00BC2DFD"/>
    <w:rsid w:val="00BD1E12"/>
    <w:rsid w:val="00BF0AD9"/>
    <w:rsid w:val="00C039FC"/>
    <w:rsid w:val="00C04666"/>
    <w:rsid w:val="00C118AB"/>
    <w:rsid w:val="00C140D3"/>
    <w:rsid w:val="00C14638"/>
    <w:rsid w:val="00C16590"/>
    <w:rsid w:val="00C16AB7"/>
    <w:rsid w:val="00C232C5"/>
    <w:rsid w:val="00C309E7"/>
    <w:rsid w:val="00C37A0C"/>
    <w:rsid w:val="00C45AFC"/>
    <w:rsid w:val="00C57948"/>
    <w:rsid w:val="00C57FB7"/>
    <w:rsid w:val="00C6311D"/>
    <w:rsid w:val="00C6659A"/>
    <w:rsid w:val="00C76585"/>
    <w:rsid w:val="00C8214E"/>
    <w:rsid w:val="00C859A1"/>
    <w:rsid w:val="00C87695"/>
    <w:rsid w:val="00C8794F"/>
    <w:rsid w:val="00C904EF"/>
    <w:rsid w:val="00C93259"/>
    <w:rsid w:val="00C93AC4"/>
    <w:rsid w:val="00C95B2C"/>
    <w:rsid w:val="00C971C2"/>
    <w:rsid w:val="00CA6363"/>
    <w:rsid w:val="00CA665F"/>
    <w:rsid w:val="00CB7F04"/>
    <w:rsid w:val="00CC1D70"/>
    <w:rsid w:val="00CE361A"/>
    <w:rsid w:val="00CE6419"/>
    <w:rsid w:val="00CF4E5F"/>
    <w:rsid w:val="00CF705B"/>
    <w:rsid w:val="00D03223"/>
    <w:rsid w:val="00D06924"/>
    <w:rsid w:val="00D11B0D"/>
    <w:rsid w:val="00D169E7"/>
    <w:rsid w:val="00D202F1"/>
    <w:rsid w:val="00D2164B"/>
    <w:rsid w:val="00D22862"/>
    <w:rsid w:val="00D27CC9"/>
    <w:rsid w:val="00D35DB1"/>
    <w:rsid w:val="00D43ED1"/>
    <w:rsid w:val="00D44813"/>
    <w:rsid w:val="00D476F7"/>
    <w:rsid w:val="00D53EC3"/>
    <w:rsid w:val="00D55964"/>
    <w:rsid w:val="00D61350"/>
    <w:rsid w:val="00D62BD8"/>
    <w:rsid w:val="00D64E15"/>
    <w:rsid w:val="00D76FBA"/>
    <w:rsid w:val="00D90DCF"/>
    <w:rsid w:val="00D947B3"/>
    <w:rsid w:val="00DB16A3"/>
    <w:rsid w:val="00DB5DA3"/>
    <w:rsid w:val="00DB6FBE"/>
    <w:rsid w:val="00DC0186"/>
    <w:rsid w:val="00DC228E"/>
    <w:rsid w:val="00DC4E16"/>
    <w:rsid w:val="00DD1B08"/>
    <w:rsid w:val="00DD703D"/>
    <w:rsid w:val="00DD763F"/>
    <w:rsid w:val="00DE34FA"/>
    <w:rsid w:val="00DE3C5B"/>
    <w:rsid w:val="00DE768B"/>
    <w:rsid w:val="00DF064F"/>
    <w:rsid w:val="00DF2583"/>
    <w:rsid w:val="00DF614F"/>
    <w:rsid w:val="00E00A43"/>
    <w:rsid w:val="00E07575"/>
    <w:rsid w:val="00E07C9E"/>
    <w:rsid w:val="00E12210"/>
    <w:rsid w:val="00E16EAD"/>
    <w:rsid w:val="00E1768D"/>
    <w:rsid w:val="00E20972"/>
    <w:rsid w:val="00E2106D"/>
    <w:rsid w:val="00E27EB5"/>
    <w:rsid w:val="00E34198"/>
    <w:rsid w:val="00E4055F"/>
    <w:rsid w:val="00E52B06"/>
    <w:rsid w:val="00E541A6"/>
    <w:rsid w:val="00E568EC"/>
    <w:rsid w:val="00E613E8"/>
    <w:rsid w:val="00E67E9E"/>
    <w:rsid w:val="00E71029"/>
    <w:rsid w:val="00E7410A"/>
    <w:rsid w:val="00E7477D"/>
    <w:rsid w:val="00E81AC5"/>
    <w:rsid w:val="00E82ED6"/>
    <w:rsid w:val="00E84A64"/>
    <w:rsid w:val="00EB1FBF"/>
    <w:rsid w:val="00EC3DFA"/>
    <w:rsid w:val="00EC586D"/>
    <w:rsid w:val="00ED1D32"/>
    <w:rsid w:val="00ED1FEB"/>
    <w:rsid w:val="00EE6463"/>
    <w:rsid w:val="00EF1AA1"/>
    <w:rsid w:val="00EF2FB1"/>
    <w:rsid w:val="00EF3282"/>
    <w:rsid w:val="00EF7979"/>
    <w:rsid w:val="00F024CF"/>
    <w:rsid w:val="00F068DB"/>
    <w:rsid w:val="00F12B01"/>
    <w:rsid w:val="00F20776"/>
    <w:rsid w:val="00F23BBE"/>
    <w:rsid w:val="00F32531"/>
    <w:rsid w:val="00F32C03"/>
    <w:rsid w:val="00F351F4"/>
    <w:rsid w:val="00F35648"/>
    <w:rsid w:val="00F37890"/>
    <w:rsid w:val="00F5776B"/>
    <w:rsid w:val="00F60183"/>
    <w:rsid w:val="00F6106A"/>
    <w:rsid w:val="00F6554A"/>
    <w:rsid w:val="00F74D02"/>
    <w:rsid w:val="00F81FDB"/>
    <w:rsid w:val="00F82535"/>
    <w:rsid w:val="00F83098"/>
    <w:rsid w:val="00F95A70"/>
    <w:rsid w:val="00F95F3D"/>
    <w:rsid w:val="00F96EA9"/>
    <w:rsid w:val="00FA1101"/>
    <w:rsid w:val="00FA68FD"/>
    <w:rsid w:val="00FB0865"/>
    <w:rsid w:val="00FB2ECC"/>
    <w:rsid w:val="00FC1E3D"/>
    <w:rsid w:val="00FE5F75"/>
    <w:rsid w:val="00FF4A66"/>
    <w:rsid w:val="00FF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150AC"/>
  <w15:docId w15:val="{835C2D8B-F69C-4534-AE66-2FBC8CCC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8FE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C140D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71E4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1E4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71E4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1E4C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B448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448F9"/>
  </w:style>
  <w:style w:type="paragraph" w:styleId="Footer">
    <w:name w:val="footer"/>
    <w:basedOn w:val="Normal"/>
    <w:link w:val="FooterChar"/>
    <w:uiPriority w:val="99"/>
    <w:unhideWhenUsed/>
    <w:rsid w:val="00B448F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48F9"/>
  </w:style>
  <w:style w:type="character" w:customStyle="1" w:styleId="Heading3Char">
    <w:name w:val="Heading 3 Char"/>
    <w:basedOn w:val="DefaultParagraphFont"/>
    <w:link w:val="Heading3"/>
    <w:uiPriority w:val="9"/>
    <w:rsid w:val="00C140D3"/>
    <w:rPr>
      <w:rFonts w:ascii="Gulim" w:eastAsia="Gulim" w:hAnsi="Gulim" w:cs="Gulim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C140D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024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wire-cite-metadata-journal">
    <w:name w:val="highwire-cite-metadata-journal"/>
    <w:basedOn w:val="DefaultParagraphFont"/>
    <w:rsid w:val="00530A3A"/>
  </w:style>
  <w:style w:type="character" w:customStyle="1" w:styleId="highwire-cite-metadata-date">
    <w:name w:val="highwire-cite-metadata-date"/>
    <w:basedOn w:val="DefaultParagraphFont"/>
    <w:rsid w:val="00530A3A"/>
  </w:style>
  <w:style w:type="character" w:customStyle="1" w:styleId="highwire-cite-metadata-volume">
    <w:name w:val="highwire-cite-metadata-volume"/>
    <w:basedOn w:val="DefaultParagraphFont"/>
    <w:rsid w:val="00530A3A"/>
  </w:style>
  <w:style w:type="character" w:customStyle="1" w:styleId="highwire-cite-metadata-issue">
    <w:name w:val="highwire-cite-metadata-issue"/>
    <w:basedOn w:val="DefaultParagraphFont"/>
    <w:rsid w:val="00530A3A"/>
  </w:style>
  <w:style w:type="character" w:customStyle="1" w:styleId="highwire-cite-metadata-pages">
    <w:name w:val="highwire-cite-metadata-pages"/>
    <w:basedOn w:val="DefaultParagraphFont"/>
    <w:rsid w:val="00530A3A"/>
  </w:style>
  <w:style w:type="character" w:customStyle="1" w:styleId="period">
    <w:name w:val="period"/>
    <w:basedOn w:val="DefaultParagraphFont"/>
    <w:rsid w:val="00530A3A"/>
  </w:style>
  <w:style w:type="character" w:customStyle="1" w:styleId="cit">
    <w:name w:val="cit"/>
    <w:basedOn w:val="DefaultParagraphFont"/>
    <w:rsid w:val="00530A3A"/>
  </w:style>
  <w:style w:type="paragraph" w:styleId="ListParagraph">
    <w:name w:val="List Paragraph"/>
    <w:basedOn w:val="Normal"/>
    <w:uiPriority w:val="34"/>
    <w:qFormat/>
    <w:rsid w:val="001D21C4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7C11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1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1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1B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1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1B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837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947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2832"/>
    <w:rPr>
      <w:color w:val="954F72"/>
      <w:u w:val="single"/>
    </w:rPr>
  </w:style>
  <w:style w:type="paragraph" w:customStyle="1" w:styleId="msonormal0">
    <w:name w:val="msonormal"/>
    <w:basedOn w:val="Normal"/>
    <w:rsid w:val="0034283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34283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342832"/>
    <w:pPr>
      <w:widowControl/>
      <w:shd w:val="clear" w:color="000000" w:fill="A6A6A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3428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3428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Calibri" w:eastAsia="Gulim" w:hAnsi="Calibri" w:cs="Calibri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3428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3428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1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9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46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2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1012@naver.com</dc:creator>
  <cp:keywords/>
  <dc:description/>
  <cp:lastModifiedBy>Srinivas Boppana</cp:lastModifiedBy>
  <cp:revision>10</cp:revision>
  <dcterms:created xsi:type="dcterms:W3CDTF">2022-08-12T05:49:00Z</dcterms:created>
  <dcterms:modified xsi:type="dcterms:W3CDTF">2022-09-14T00:58:00Z</dcterms:modified>
</cp:coreProperties>
</file>